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1C334" w14:textId="77777777" w:rsidR="004C0D98" w:rsidRDefault="004C0D98" w:rsidP="004C0D98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2"/>
          <w:szCs w:val="28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28"/>
          <w:lang w:eastAsia="de-DE"/>
        </w:rPr>
        <w:t>Four meta-analyses across 164 studies on atypical footedness prevalence and its relation to handedness</w:t>
      </w:r>
    </w:p>
    <w:p w14:paraId="2E3A888B" w14:textId="77777777" w:rsidR="004C0D98" w:rsidRDefault="004C0D98" w:rsidP="004C0D98">
      <w:pPr>
        <w:spacing w:after="0" w:line="360" w:lineRule="auto"/>
        <w:rPr>
          <w:rFonts w:ascii="Times New Roman" w:eastAsia="Times New Roman" w:hAnsi="Times New Roman" w:cs="Times New Roman"/>
          <w:sz w:val="28"/>
          <w:szCs w:val="24"/>
          <w:lang w:eastAsia="de-DE"/>
        </w:rPr>
      </w:pPr>
    </w:p>
    <w:p w14:paraId="169510A5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sz w:val="24"/>
          <w:lang w:eastAsia="de-DE"/>
        </w:rPr>
      </w:pPr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Julian </w:t>
      </w:r>
      <w:proofErr w:type="spellStart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>Packheiser</w:t>
      </w:r>
      <w:r w:rsidRPr="00C765C0"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a</w:t>
      </w:r>
      <w:proofErr w:type="spellEnd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*, Judith </w:t>
      </w:r>
      <w:proofErr w:type="spellStart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>Schmitz</w:t>
      </w:r>
      <w:r w:rsidRPr="00C765C0"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b</w:t>
      </w:r>
      <w:proofErr w:type="spellEnd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, </w:t>
      </w:r>
      <w:proofErr w:type="spellStart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>Gesa</w:t>
      </w:r>
      <w:proofErr w:type="spellEnd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 </w:t>
      </w:r>
      <w:proofErr w:type="spellStart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>Berretz</w:t>
      </w:r>
      <w:r w:rsidRPr="00C765C0"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a</w:t>
      </w:r>
      <w:proofErr w:type="spellEnd"/>
      <w:r w:rsidRPr="00C765C0"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, David P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lang w:eastAsia="de-DE"/>
        </w:rPr>
        <w:t>Carey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, Silvi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lang w:eastAsia="de-DE"/>
        </w:rPr>
        <w:t>Paracchini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, Mariett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lang w:eastAsia="de-DE"/>
        </w:rPr>
        <w:t>Papadatou-Pastou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lang w:eastAsia="de-DE"/>
        </w:rPr>
        <w:t xml:space="preserve">, Sebastian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lang w:eastAsia="de-DE"/>
        </w:rPr>
        <w:t>Ocklenburg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a,e</w:t>
      </w:r>
      <w:proofErr w:type="spellEnd"/>
      <w:proofErr w:type="gramEnd"/>
    </w:p>
    <w:p w14:paraId="6FAC3CBD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sz w:val="24"/>
          <w:lang w:eastAsia="de-DE"/>
        </w:rPr>
      </w:pPr>
    </w:p>
    <w:p w14:paraId="3DA324B5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vertAlign w:val="superscript"/>
          <w:lang w:eastAsia="de-DE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  <w:t xml:space="preserve"> Institute of Cognitive Neuroscience, Biopsychology, Department of Psychology, Ruhr-University Bochum, Bochum, Germany</w:t>
      </w:r>
    </w:p>
    <w:p w14:paraId="36C40BF2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</w:pPr>
    </w:p>
    <w:p w14:paraId="1A0B14BD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vertAlign w:val="superscript"/>
          <w:lang w:eastAsia="de-DE"/>
        </w:rPr>
        <w:t xml:space="preserve">b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  <w:t>School of Medicine, University of St Andrews, St Andrews, UK</w:t>
      </w:r>
    </w:p>
    <w:p w14:paraId="362757A0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</w:pPr>
    </w:p>
    <w:p w14:paraId="1E595B1C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vertAlign w:val="superscript"/>
          <w:lang w:eastAsia="de-DE"/>
        </w:rPr>
        <w:t xml:space="preserve">c </w:t>
      </w:r>
      <w:r w:rsidRPr="00A8233A"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  <w:t>Perception, Action and Memory Research Group, School of Psychology, Bangor University, Bangor, UK</w:t>
      </w:r>
    </w:p>
    <w:p w14:paraId="65090DAC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lang w:val="en-GB" w:eastAsia="de-DE"/>
        </w:rPr>
      </w:pPr>
    </w:p>
    <w:p w14:paraId="275E6AC9" w14:textId="77777777" w:rsidR="004C0D98" w:rsidRDefault="004C0D98" w:rsidP="004C0D98">
      <w:pPr>
        <w:pStyle w:val="Affiliation"/>
        <w:spacing w:before="0" w:line="240" w:lineRule="auto"/>
        <w:rPr>
          <w:sz w:val="28"/>
        </w:rPr>
      </w:pPr>
      <w:r>
        <w:rPr>
          <w:sz w:val="28"/>
          <w:vertAlign w:val="superscript"/>
        </w:rPr>
        <w:t>d</w:t>
      </w:r>
      <w:r>
        <w:rPr>
          <w:szCs w:val="22"/>
        </w:rPr>
        <w:t xml:space="preserve"> School of Education, Department of Primary Education, National and </w:t>
      </w:r>
      <w:proofErr w:type="spellStart"/>
      <w:r>
        <w:rPr>
          <w:szCs w:val="22"/>
        </w:rPr>
        <w:t>Kapodistrian</w:t>
      </w:r>
      <w:proofErr w:type="spellEnd"/>
      <w:r>
        <w:rPr>
          <w:szCs w:val="22"/>
        </w:rPr>
        <w:t xml:space="preserve"> University of Athens, Athens, Greece</w:t>
      </w:r>
    </w:p>
    <w:p w14:paraId="6C3358B0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sz w:val="28"/>
          <w:szCs w:val="24"/>
          <w:lang w:eastAsia="de-DE"/>
        </w:rPr>
      </w:pPr>
    </w:p>
    <w:p w14:paraId="08DE5692" w14:textId="77777777" w:rsidR="004C0D98" w:rsidRDefault="004C0D98" w:rsidP="004C0D9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vertAlign w:val="superscript"/>
          <w:lang w:eastAsia="de-DE"/>
        </w:rPr>
        <w:t>e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lang w:eastAsia="de-DE"/>
        </w:rPr>
        <w:t xml:space="preserve"> Department of Psychology, University of Duisburg-Essen, Essen, Germany</w:t>
      </w:r>
    </w:p>
    <w:p w14:paraId="4584FD76" w14:textId="77777777" w:rsidR="00B600D4" w:rsidRDefault="00B600D4"/>
    <w:sectPr w:rsidR="00B600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A2"/>
    <w:rsid w:val="004C0D98"/>
    <w:rsid w:val="00B600D4"/>
    <w:rsid w:val="00FC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739431-F128-4D08-8E27-95CA56DA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0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ffiliation">
    <w:name w:val="Affiliation"/>
    <w:basedOn w:val="Standard"/>
    <w:qFormat/>
    <w:rsid w:val="004C0D98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8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Packheiser</dc:creator>
  <cp:keywords/>
  <dc:description/>
  <cp:lastModifiedBy>Julian Packheiser</cp:lastModifiedBy>
  <cp:revision>2</cp:revision>
  <dcterms:created xsi:type="dcterms:W3CDTF">2020-08-10T19:59:00Z</dcterms:created>
  <dcterms:modified xsi:type="dcterms:W3CDTF">2020-08-10T19:59:00Z</dcterms:modified>
</cp:coreProperties>
</file>